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55431" w14:textId="0CF0932D" w:rsidR="00EC2E2C" w:rsidRDefault="00193DD5">
      <w:pPr>
        <w:rPr>
          <w:rFonts w:ascii="Times New Roman" w:hAnsi="Times New Roman" w:cs="Times New Roman"/>
          <w:sz w:val="24"/>
          <w:szCs w:val="24"/>
        </w:rPr>
      </w:pPr>
      <w:r w:rsidRPr="00193DD5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193DD5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Pr="00193DD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93D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93DD5">
        <w:rPr>
          <w:rFonts w:ascii="Times New Roman" w:hAnsi="Times New Roman" w:cs="Times New Roman"/>
          <w:sz w:val="24"/>
          <w:szCs w:val="24"/>
        </w:rPr>
        <w:t xml:space="preserve"> A mountain plot of minimum free energy structure, the thermodynamic ensemble of RNA structures, and the centroid structure along with a graphical illustration of the positional entropy at each position.</w:t>
      </w:r>
    </w:p>
    <w:p w14:paraId="044AE56A" w14:textId="77777777" w:rsidR="00193DD5" w:rsidRDefault="00193DD5">
      <w:pPr>
        <w:rPr>
          <w:rFonts w:ascii="Times New Roman" w:hAnsi="Times New Roman" w:cs="Times New Roman"/>
          <w:sz w:val="24"/>
          <w:szCs w:val="24"/>
        </w:rPr>
      </w:pPr>
    </w:p>
    <w:p w14:paraId="7BB6E9A8" w14:textId="1E9FD2E9" w:rsidR="00193DD5" w:rsidRPr="00193DD5" w:rsidRDefault="00193DD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6AE63F" wp14:editId="71DB80FE">
            <wp:extent cx="5554980" cy="5448300"/>
            <wp:effectExtent l="0" t="0" r="0" b="0"/>
            <wp:docPr id="43" name="Picture 40" descr="mountain plo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0" descr="mountain plot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498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3DD5" w:rsidRPr="00193DD5" w:rsidSect="0089622B">
      <w:pgSz w:w="11910" w:h="16840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ytDQ0MjK2tDQxNTFU0lEKTi0uzszPAykwrAUA3HJtUCwAAAA="/>
  </w:docVars>
  <w:rsids>
    <w:rsidRoot w:val="00AB190B"/>
    <w:rsid w:val="00193DD5"/>
    <w:rsid w:val="003C04E7"/>
    <w:rsid w:val="0089622B"/>
    <w:rsid w:val="00AB190B"/>
    <w:rsid w:val="00EC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24E9"/>
  <w15:chartTrackingRefBased/>
  <w15:docId w15:val="{C05E1146-D5CF-40BB-8D75-F375A2053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2</cp:revision>
  <dcterms:created xsi:type="dcterms:W3CDTF">2022-07-03T05:18:00Z</dcterms:created>
  <dcterms:modified xsi:type="dcterms:W3CDTF">2022-07-03T05:19:00Z</dcterms:modified>
</cp:coreProperties>
</file>